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024"/>
        <w:gridCol w:w="3690"/>
        <w:gridCol w:w="3168"/>
      </w:tblGrid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before="40" w:after="40"/>
              <w:jc w:val="both"/>
              <w:rPr/>
            </w:pPr>
            <w:r>
              <w:rPr>
                <w:rFonts w:cs="Arial" w:ascii="Arial" w:hAnsi="Arial"/>
                <w:b/>
              </w:rPr>
              <w:t>Supplemental Table 1:</w:t>
            </w:r>
            <w:r>
              <w:rPr>
                <w:rFonts w:cs="Arial" w:ascii="Arial" w:hAnsi="Arial"/>
              </w:rPr>
              <w:t xml:space="preserve"> Nomenclature discrepancies for telencephalic territories in teleosts. *  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ieuwenhuys (2009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thcutt (200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ullimann et al. (1996)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his study </w:t>
            </w:r>
          </w:p>
        </w:tc>
      </w:tr>
      <w:tr>
        <w:trPr>
          <w:trHeight w:val="557" w:hRule="atLeast"/>
        </w:trPr>
        <w:tc>
          <w:tcPr>
            <w:tcW w:w="1317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 (dorsal telencephalon) =  pallial/cortical territories</w:t>
            </w:r>
          </w:p>
        </w:tc>
      </w:tr>
      <w:tr>
        <w:trPr>
          <w:trHeight w:val="603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c (central zone of D) 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c (part of pallial amygdala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c = part of amygdala, cortex-homolog (DP – dorsal pallium), and hippocampus (MP) 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P (dorsal pallium = homolog to isocortex = Dc plus anterior pallium)</w:t>
            </w:r>
          </w:p>
        </w:tc>
      </w:tr>
      <w:tr>
        <w:trPr>
          <w:trHeight w:val="567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l (lateral zone of D) 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divided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 = medial pallium (MP) = mammalian hippocampus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P (Dl minus pirCtx)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ld (dorsal domain of Dl) 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ld 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d not recognized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lv (ventral zone of Dl) 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lv (MP – mammalian hippocampus) 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lv not recognized (corresponds to Dp of Wullimann)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LOT (= Dp of Wullimann, and Dlv of Niewenhuys)  </w:t>
            </w:r>
          </w:p>
        </w:tc>
      </w:tr>
      <w:tr>
        <w:trPr>
          <w:trHeight w:val="297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</w:rPr>
              <w:t>Dm (medial zone of D)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+Dc = pallial amygdala PMPa/PMCo not recognized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m = pallial amygdala </w:t>
              <w:br/>
              <w:t>PMPa/PMCo not recognized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(anterior Dm) +</w:t>
              <w:br/>
              <w:t xml:space="preserve"> PMPa/PMCo (posterior Dm) = pallial amygdala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p (posterior zone of D) 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</w:rPr>
              <w:t>Dp (main olfactory pallium proper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</w:rPr>
              <w:t xml:space="preserve">Dp not recognized - misinterpreted as part of Dl 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OP (a posterior part of Dl of Wullimann et al., 1996)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t (nucleus taeniae) 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</w:rPr>
              <w:t>Dlv (anterior) plus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t (posterior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p 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t 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LOT 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LOT GABAergic layer</w:t>
            </w:r>
          </w:p>
        </w:tc>
      </w:tr>
      <w:tr>
        <w:trPr>
          <w:trHeight w:val="414" w:hRule="atLeast"/>
        </w:trPr>
        <w:tc>
          <w:tcPr>
            <w:tcW w:w="13176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 (ventral telecephalon) = subpallial/subcortical territories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d (dorsal zone of V)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d (striatopallidum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d (striatopallidum)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d (minus BSTm, BSTa, BSTp, CeAa, CeAl)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dd (dorsal zone of Vd)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dd (striatopallidum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dd not recognized. 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eAa + MeAa 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c (central zone of V)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c (not specified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c (not specified)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Al  + BSTa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</w:rPr>
              <w:t>Vs/Vp (supracommissural/</w:t>
              <w:br/>
              <w:t xml:space="preserve">           postcommissural V)</w:t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s/Vp (central amygdala)</w:t>
              <w:br/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s/Vp central/medial amygdala yet unspecified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c + MeAd + MeAv + part of BSTm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0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i (intermediate nucleus of V = mammalian MeA)** </w:t>
            </w:r>
          </w:p>
        </w:tc>
        <w:tc>
          <w:tcPr>
            <w:tcW w:w="31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eAp </w:t>
            </w:r>
          </w:p>
        </w:tc>
      </w:tr>
      <w:tr>
        <w:trPr/>
        <w:tc>
          <w:tcPr>
            <w:tcW w:w="32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v (ventral zone of V) </w:t>
            </w:r>
          </w:p>
        </w:tc>
        <w:tc>
          <w:tcPr>
            <w:tcW w:w="3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</w:rPr>
              <w:t xml:space="preserve">Vv (septum) 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v (septum)</w:t>
            </w:r>
          </w:p>
        </w:tc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v (septum)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50" w:leader="none"/>
              </w:tabs>
              <w:spacing w:before="40" w:after="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*  Former studies lack molecular definitions for telencephalic territories making precise comparisons challenging. </w:t>
            </w:r>
          </w:p>
          <w:p>
            <w:pPr>
              <w:pStyle w:val="Normal"/>
              <w:tabs>
                <w:tab w:val="clear" w:pos="720"/>
                <w:tab w:val="left" w:pos="-450" w:leader="none"/>
              </w:tabs>
              <w:spacing w:before="40" w:after="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** After Biechl et al. (2017)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22:46:00Z</dcterms:created>
  <dc:creator>Thomas Mueller</dc:creator>
  <dc:description/>
  <cp:keywords/>
  <dc:language>en-US</dc:language>
  <cp:lastModifiedBy>Thomas Mueller</cp:lastModifiedBy>
  <cp:lastPrinted>2018-10-30T16:40:00Z</cp:lastPrinted>
  <dcterms:modified xsi:type="dcterms:W3CDTF">2020-05-13T21:42:00Z</dcterms:modified>
  <cp:revision>5</cp:revision>
  <dc:subject/>
  <dc:title/>
</cp:coreProperties>
</file>